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EDA43C" w14:textId="13C2E730" w:rsidR="00314812" w:rsidRDefault="00D85A7A" w:rsidP="00314812">
      <w:r>
        <w:rPr>
          <w:b/>
          <w:bCs/>
        </w:rPr>
        <w:t>Figure S</w:t>
      </w:r>
      <w:r w:rsidR="00F0643A">
        <w:rPr>
          <w:b/>
          <w:bCs/>
        </w:rPr>
        <w:t>4</w:t>
      </w:r>
      <w:r>
        <w:t xml:space="preserve">.  </w:t>
      </w:r>
      <w:r w:rsidR="00E169A5">
        <w:t>Akaike Information Criterion (AIC)</w:t>
      </w:r>
      <w:r w:rsidR="00C45292">
        <w:t xml:space="preserve"> analysis to identify the optimum number of clusters.  Given that k-means clustering is inherently stochastic, </w:t>
      </w:r>
      <w:r w:rsidR="00AC4530">
        <w:t>a Monte Carlo simulation was run over 10000 iterations</w:t>
      </w:r>
      <w:r w:rsidR="00012D5C">
        <w:t xml:space="preserve"> for each individual total number of clusters</w:t>
      </w:r>
      <w:r w:rsidR="00AC4530">
        <w:t xml:space="preserve">.  Points </w:t>
      </w:r>
      <w:r w:rsidR="00012D5C">
        <w:t>denote mean and error bars SD of AIC.  AIC was optimised with between 3 and 5 clusters.</w:t>
      </w:r>
    </w:p>
    <w:p w14:paraId="643A34C2" w14:textId="3EBFB168" w:rsidR="00314812" w:rsidRPr="00D85A7A" w:rsidRDefault="00E169A5" w:rsidP="00314812">
      <w:r>
        <w:rPr>
          <w:noProof/>
        </w:rPr>
        <w:drawing>
          <wp:inline distT="0" distB="0" distL="0" distR="0" wp14:anchorId="5B05A64A" wp14:editId="5AE9C566">
            <wp:extent cx="5731510" cy="4912995"/>
            <wp:effectExtent l="0" t="0" r="2540" b="1905"/>
            <wp:docPr id="1" name="Picture 1" descr="A picture containing text, diagram, font,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text, diagram, font, line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912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314812" w:rsidRPr="00D85A7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5A7A"/>
    <w:rsid w:val="00012D5C"/>
    <w:rsid w:val="00052214"/>
    <w:rsid w:val="000847E0"/>
    <w:rsid w:val="000E014A"/>
    <w:rsid w:val="00153EE7"/>
    <w:rsid w:val="001A7529"/>
    <w:rsid w:val="00280B50"/>
    <w:rsid w:val="00314812"/>
    <w:rsid w:val="00393912"/>
    <w:rsid w:val="003A417C"/>
    <w:rsid w:val="00422454"/>
    <w:rsid w:val="004F00D3"/>
    <w:rsid w:val="00525D46"/>
    <w:rsid w:val="005D3E9F"/>
    <w:rsid w:val="008870B2"/>
    <w:rsid w:val="009C2224"/>
    <w:rsid w:val="009F6F47"/>
    <w:rsid w:val="00A471C1"/>
    <w:rsid w:val="00AC4530"/>
    <w:rsid w:val="00AF13A4"/>
    <w:rsid w:val="00BE7023"/>
    <w:rsid w:val="00C015B3"/>
    <w:rsid w:val="00C45292"/>
    <w:rsid w:val="00CA5995"/>
    <w:rsid w:val="00CB109B"/>
    <w:rsid w:val="00D3705A"/>
    <w:rsid w:val="00D5478D"/>
    <w:rsid w:val="00D72F42"/>
    <w:rsid w:val="00D85A7A"/>
    <w:rsid w:val="00E169A5"/>
    <w:rsid w:val="00E33648"/>
    <w:rsid w:val="00ED2E35"/>
    <w:rsid w:val="00EE03C9"/>
    <w:rsid w:val="00F0643A"/>
    <w:rsid w:val="00F251A4"/>
    <w:rsid w:val="00FF31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E6A7B0"/>
  <w15:chartTrackingRefBased/>
  <w15:docId w15:val="{DF9F8E98-CE53-4DE9-87CF-A0963AF82F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F251A4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F251A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251A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251A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251A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251A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</Pages>
  <Words>53</Words>
  <Characters>30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onin, John</dc:creator>
  <cp:keywords/>
  <dc:description/>
  <cp:lastModifiedBy>John Cronin</cp:lastModifiedBy>
  <cp:revision>30</cp:revision>
  <dcterms:created xsi:type="dcterms:W3CDTF">2022-10-24T15:47:00Z</dcterms:created>
  <dcterms:modified xsi:type="dcterms:W3CDTF">2023-05-22T16:58:00Z</dcterms:modified>
</cp:coreProperties>
</file>